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69615AE" w:rsidR="000035D5" w:rsidRDefault="000035D5">
                            <w:r>
                              <w:t xml:space="preserve">Reported on page number: </w:t>
                            </w:r>
                            <w:r w:rsidR="008F764C">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82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69615AE" w:rsidR="000035D5" w:rsidRDefault="000035D5">
                      <w:r>
                        <w:t xml:space="preserve">Reported on page number: </w:t>
                      </w:r>
                      <w:r w:rsidR="008F764C">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A3A11E" w:rsidR="000035D5" w:rsidRDefault="000035D5" w:rsidP="000035D5">
                            <w:r>
                              <w:t xml:space="preserve">Reported on page number: </w:t>
                            </w:r>
                            <w:r w:rsidR="00031901">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58241;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FA3A11E" w:rsidR="000035D5" w:rsidRDefault="000035D5" w:rsidP="000035D5">
                      <w:r>
                        <w:t xml:space="preserve">Reported on page number: </w:t>
                      </w:r>
                      <w:r w:rsidR="00031901">
                        <w:t>4</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8664276" w:rsidR="000035D5" w:rsidRDefault="00465834" w:rsidP="000035D5">
                            <w:r w:rsidRPr="00465834">
                              <w:t xml:space="preserve">Yes, the principal and site investigators of this study are residents of Indonesia. </w:t>
                            </w:r>
                            <w:r w:rsidR="00CB6517">
                              <w:t xml:space="preserve"> </w:t>
                            </w:r>
                            <w:r w:rsidRPr="00465834">
                              <w:t>They are also active members of oncology research network in Indonesia and affiliated with a research body whose one of the main focuses is on breast canc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5824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8664276" w:rsidR="000035D5" w:rsidRDefault="00465834" w:rsidP="000035D5">
                      <w:r w:rsidRPr="00465834">
                        <w:t xml:space="preserve">Yes, the principal and site investigators of this study are residents of Indonesia. </w:t>
                      </w:r>
                      <w:r w:rsidR="00CB6517">
                        <w:t xml:space="preserve"> </w:t>
                      </w:r>
                      <w:r w:rsidRPr="00465834">
                        <w:t>They are also active members of oncology research network in Indonesia and affiliated with a research body whose one of the main focuses is on breast canc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79022FF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8243" behindDoc="0" locked="0" layoutInCell="1" allowOverlap="1" wp14:anchorId="369EFE5B" wp14:editId="58B41C70">
                <wp:simplePos x="0" y="0"/>
                <wp:positionH relativeFrom="margin">
                  <wp:align>right</wp:align>
                </wp:positionH>
                <wp:positionV relativeFrom="paragraph">
                  <wp:posOffset>997585</wp:posOffset>
                </wp:positionV>
                <wp:extent cx="6838950" cy="16573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57350"/>
                        </a:xfrm>
                        <a:prstGeom prst="rect">
                          <a:avLst/>
                        </a:prstGeom>
                        <a:solidFill>
                          <a:srgbClr val="FFFFFF"/>
                        </a:solidFill>
                        <a:ln w="9525">
                          <a:solidFill>
                            <a:srgbClr val="193A65"/>
                          </a:solidFill>
                          <a:miter lim="800000"/>
                          <a:headEnd/>
                          <a:tailEnd/>
                        </a:ln>
                      </wps:spPr>
                      <wps:txbx>
                        <w:txbxContent>
                          <w:p w14:paraId="223CD14A" w14:textId="01014D7F" w:rsidR="000035D5" w:rsidRDefault="00176C7D" w:rsidP="000035D5">
                            <w:r>
                              <w:t xml:space="preserve">No, we did not obtain written informed consent from a representative of the local community, such as </w:t>
                            </w:r>
                            <w:r w:rsidR="00D52EB4">
                              <w:t>communities of oncologists or surgical oncologists</w:t>
                            </w:r>
                            <w:r w:rsidR="00A10EAB">
                              <w:t xml:space="preserve"> or </w:t>
                            </w:r>
                            <w:r w:rsidR="00A10EAB" w:rsidRPr="003636E4">
                              <w:t>breast cancer survivor communit</w:t>
                            </w:r>
                            <w:r w:rsidR="00A10EAB">
                              <w:t>ies</w:t>
                            </w:r>
                            <w:r>
                              <w:t>. W</w:t>
                            </w:r>
                            <w:r w:rsidR="00163D22">
                              <w:t>e enrolled</w:t>
                            </w:r>
                            <w:r w:rsidR="00DE3E4C">
                              <w:t xml:space="preserve"> </w:t>
                            </w:r>
                            <w:r w:rsidR="0043344A">
                              <w:t xml:space="preserve">breast cancer patients from </w:t>
                            </w:r>
                            <w:r w:rsidR="00163D22" w:rsidRPr="00163D22">
                              <w:t xml:space="preserve">MRCCC Siloam Hospitals </w:t>
                            </w:r>
                            <w:proofErr w:type="spellStart"/>
                            <w:r w:rsidR="00163D22" w:rsidRPr="00163D22">
                              <w:t>Semanggi</w:t>
                            </w:r>
                            <w:proofErr w:type="spellEnd"/>
                            <w:r w:rsidR="00163D22">
                              <w:t xml:space="preserve"> </w:t>
                            </w:r>
                            <w:r w:rsidR="0043344A">
                              <w:t>to be study participants and collect</w:t>
                            </w:r>
                            <w:r w:rsidR="00163D22">
                              <w:t xml:space="preserve">ed </w:t>
                            </w:r>
                            <w:r w:rsidR="0043344A">
                              <w:t>biological specimens from th</w:t>
                            </w:r>
                            <w:r w:rsidR="00C62CE2">
                              <w:t>e participants</w:t>
                            </w:r>
                            <w:r>
                              <w:t xml:space="preserve"> </w:t>
                            </w:r>
                            <w:proofErr w:type="gramStart"/>
                            <w:r w:rsidR="009C43F0">
                              <w:t xml:space="preserve">in order </w:t>
                            </w:r>
                            <w:r>
                              <w:t>to</w:t>
                            </w:r>
                            <w:proofErr w:type="gramEnd"/>
                            <w:r>
                              <w:t xml:space="preserve"> perform the clinical validation</w:t>
                            </w:r>
                            <w:r w:rsidR="009C43F0">
                              <w:t>. W</w:t>
                            </w:r>
                            <w:r w:rsidR="0043344A">
                              <w:t xml:space="preserve">e had </w:t>
                            </w:r>
                            <w:r w:rsidR="007B73BA" w:rsidRPr="007B73BA">
                              <w:rPr>
                                <w:lang w:val="en-SG"/>
                              </w:rPr>
                              <w:t>received ethical approval from the MRCCC Siloam Hospitals IRB</w:t>
                            </w:r>
                            <w:r w:rsidR="009C43F0">
                              <w:rPr>
                                <w:lang w:val="en-SG"/>
                              </w:rPr>
                              <w:t xml:space="preserve"> prior to the clinical validation.</w:t>
                            </w:r>
                            <w:r w:rsidR="004372A0">
                              <w:rPr>
                                <w:lang w:val="en-SG"/>
                              </w:rPr>
                              <w:t xml:space="preserve"> However,</w:t>
                            </w:r>
                            <w:r w:rsidR="00D56D51">
                              <w:rPr>
                                <w:lang w:val="en-SG"/>
                              </w:rPr>
                              <w:t xml:space="preserve"> t</w:t>
                            </w:r>
                            <w:r w:rsidR="00C62CE2">
                              <w:rPr>
                                <w:lang w:val="en-SG"/>
                              </w:rPr>
                              <w:t>here was</w:t>
                            </w:r>
                            <w:r w:rsidR="007B73BA" w:rsidRPr="007B73BA">
                              <w:rPr>
                                <w:lang w:val="en-ID"/>
                              </w:rPr>
                              <w:t> </w:t>
                            </w:r>
                            <w:r w:rsidR="00D14B20">
                              <w:t xml:space="preserve">no </w:t>
                            </w:r>
                            <w:r w:rsidR="006031B4">
                              <w:t xml:space="preserve">requirement from the IRB to seek informed consent from a </w:t>
                            </w:r>
                            <w:r w:rsidR="00D56D51">
                              <w:t>representative of the local community</w:t>
                            </w:r>
                            <w:r>
                              <w:t xml:space="preserve">. </w:t>
                            </w:r>
                            <w:proofErr w:type="gramStart"/>
                            <w:r w:rsidR="00D56D51">
                              <w:t>W</w:t>
                            </w:r>
                            <w:r w:rsidR="003813F9">
                              <w:t>e</w:t>
                            </w:r>
                            <w:proofErr w:type="gramEnd"/>
                            <w:r w:rsidR="003813F9">
                              <w:t xml:space="preserve"> obtained written informed consent from each study participant</w:t>
                            </w:r>
                            <w:r w:rsidR="005B7691">
                              <w:t xml:space="preserve"> and</w:t>
                            </w:r>
                            <w:r w:rsidR="003813F9">
                              <w:t xml:space="preserve"> </w:t>
                            </w:r>
                            <w:r w:rsidR="005B7691">
                              <w:t>w</w:t>
                            </w:r>
                            <w:r w:rsidR="00B4382C">
                              <w:t xml:space="preserve">e have </w:t>
                            </w:r>
                            <w:r w:rsidR="00B21515">
                              <w:t>made this information available</w:t>
                            </w:r>
                            <w:r w:rsidR="00816F5F">
                              <w:t xml:space="preserve"> in the Methods section</w:t>
                            </w:r>
                            <w:r w:rsidR="00B21515">
                              <w:t xml:space="preserve"> on page number </w:t>
                            </w:r>
                            <w:r w:rsidR="00033ED9">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30.5pt;z-index:251658243;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" strokecolor="#193a65">
                <v:textbox>
                  <w:txbxContent>
                    <w:p w14:paraId="223CD14A" w14:textId="01014D7F" w:rsidR="000035D5" w:rsidRDefault="00176C7D" w:rsidP="000035D5">
                      <w:r>
                        <w:t xml:space="preserve">No, we did not obtain written informed consent from a representative of the local community, such as </w:t>
                      </w:r>
                      <w:r w:rsidR="00D52EB4">
                        <w:t>communities of oncologists or surgical oncologists</w:t>
                      </w:r>
                      <w:r w:rsidR="00A10EAB">
                        <w:t xml:space="preserve"> or </w:t>
                      </w:r>
                      <w:r w:rsidR="00A10EAB" w:rsidRPr="003636E4">
                        <w:t>breast cancer survivor communit</w:t>
                      </w:r>
                      <w:r w:rsidR="00A10EAB">
                        <w:t>ies</w:t>
                      </w:r>
                      <w:r>
                        <w:t>. W</w:t>
                      </w:r>
                      <w:r w:rsidR="00163D22">
                        <w:t>e enrolled</w:t>
                      </w:r>
                      <w:r w:rsidR="00DE3E4C">
                        <w:t xml:space="preserve"> </w:t>
                      </w:r>
                      <w:r w:rsidR="0043344A">
                        <w:t xml:space="preserve">breast cancer patients from </w:t>
                      </w:r>
                      <w:r w:rsidR="00163D22" w:rsidRPr="00163D22">
                        <w:t xml:space="preserve">MRCCC Siloam Hospitals </w:t>
                      </w:r>
                      <w:proofErr w:type="spellStart"/>
                      <w:r w:rsidR="00163D22" w:rsidRPr="00163D22">
                        <w:t>Semanggi</w:t>
                      </w:r>
                      <w:proofErr w:type="spellEnd"/>
                      <w:r w:rsidR="00163D22">
                        <w:t xml:space="preserve"> </w:t>
                      </w:r>
                      <w:r w:rsidR="0043344A">
                        <w:t>to be study participants and collect</w:t>
                      </w:r>
                      <w:r w:rsidR="00163D22">
                        <w:t xml:space="preserve">ed </w:t>
                      </w:r>
                      <w:r w:rsidR="0043344A">
                        <w:t>biological specimens from th</w:t>
                      </w:r>
                      <w:r w:rsidR="00C62CE2">
                        <w:t>e participants</w:t>
                      </w:r>
                      <w:r>
                        <w:t xml:space="preserve"> </w:t>
                      </w:r>
                      <w:proofErr w:type="gramStart"/>
                      <w:r w:rsidR="009C43F0">
                        <w:t xml:space="preserve">in order </w:t>
                      </w:r>
                      <w:r>
                        <w:t>to</w:t>
                      </w:r>
                      <w:proofErr w:type="gramEnd"/>
                      <w:r>
                        <w:t xml:space="preserve"> perform the clinical validation</w:t>
                      </w:r>
                      <w:r w:rsidR="009C43F0">
                        <w:t>. W</w:t>
                      </w:r>
                      <w:r w:rsidR="0043344A">
                        <w:t xml:space="preserve">e had </w:t>
                      </w:r>
                      <w:r w:rsidR="007B73BA" w:rsidRPr="007B73BA">
                        <w:rPr>
                          <w:lang w:val="en-SG"/>
                        </w:rPr>
                        <w:t>received ethical approval from the MRCCC Siloam Hospitals IRB</w:t>
                      </w:r>
                      <w:r w:rsidR="009C43F0">
                        <w:rPr>
                          <w:lang w:val="en-SG"/>
                        </w:rPr>
                        <w:t xml:space="preserve"> prior to the clinical validation.</w:t>
                      </w:r>
                      <w:r w:rsidR="004372A0">
                        <w:rPr>
                          <w:lang w:val="en-SG"/>
                        </w:rPr>
                        <w:t xml:space="preserve"> However,</w:t>
                      </w:r>
                      <w:r w:rsidR="00D56D51">
                        <w:rPr>
                          <w:lang w:val="en-SG"/>
                        </w:rPr>
                        <w:t xml:space="preserve"> t</w:t>
                      </w:r>
                      <w:r w:rsidR="00C62CE2">
                        <w:rPr>
                          <w:lang w:val="en-SG"/>
                        </w:rPr>
                        <w:t>here was</w:t>
                      </w:r>
                      <w:r w:rsidR="007B73BA" w:rsidRPr="007B73BA">
                        <w:rPr>
                          <w:lang w:val="en-ID"/>
                        </w:rPr>
                        <w:t> </w:t>
                      </w:r>
                      <w:r w:rsidR="00D14B20">
                        <w:t xml:space="preserve">no </w:t>
                      </w:r>
                      <w:r w:rsidR="006031B4">
                        <w:t xml:space="preserve">requirement from the IRB to seek informed consent from a </w:t>
                      </w:r>
                      <w:r w:rsidR="00D56D51">
                        <w:t>representative of the local community</w:t>
                      </w:r>
                      <w:r>
                        <w:t xml:space="preserve">. </w:t>
                      </w:r>
                      <w:proofErr w:type="gramStart"/>
                      <w:r w:rsidR="00D56D51">
                        <w:t>W</w:t>
                      </w:r>
                      <w:r w:rsidR="003813F9">
                        <w:t>e</w:t>
                      </w:r>
                      <w:proofErr w:type="gramEnd"/>
                      <w:r w:rsidR="003813F9">
                        <w:t xml:space="preserve"> obtained written informed consent from each study participant</w:t>
                      </w:r>
                      <w:r w:rsidR="005B7691">
                        <w:t xml:space="preserve"> and</w:t>
                      </w:r>
                      <w:r w:rsidR="003813F9">
                        <w:t xml:space="preserve"> </w:t>
                      </w:r>
                      <w:r w:rsidR="005B7691">
                        <w:t>w</w:t>
                      </w:r>
                      <w:r w:rsidR="00B4382C">
                        <w:t xml:space="preserve">e have </w:t>
                      </w:r>
                      <w:r w:rsidR="00B21515">
                        <w:t>made this information available</w:t>
                      </w:r>
                      <w:r w:rsidR="00816F5F">
                        <w:t xml:space="preserve"> in the Methods section</w:t>
                      </w:r>
                      <w:r w:rsidR="00B21515">
                        <w:t xml:space="preserve"> on page number </w:t>
                      </w:r>
                      <w:r w:rsidR="00033ED9">
                        <w:t>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rsidRPr="00B3076C">
        <w:t>Details of written informed consent obtained from study participants should be reported separately in the Methods section of your manuscript.</w:t>
      </w:r>
      <w:r>
        <w:t xml:space="preserve"> </w:t>
      </w:r>
    </w:p>
    <w:bookmarkEnd w:id="6"/>
    <w:p w14:paraId="6B9BADC3" w14:textId="2570F3D8" w:rsidR="000035D5" w:rsidRDefault="00D56D51"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469B4EFE">
                <wp:simplePos x="0" y="0"/>
                <wp:positionH relativeFrom="margin">
                  <wp:align>right</wp:align>
                </wp:positionH>
                <wp:positionV relativeFrom="paragraph">
                  <wp:posOffset>2174875</wp:posOffset>
                </wp:positionV>
                <wp:extent cx="6838950" cy="9048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4875"/>
                        </a:xfrm>
                        <a:prstGeom prst="rect">
                          <a:avLst/>
                        </a:prstGeom>
                        <a:solidFill>
                          <a:srgbClr val="FFFFFF"/>
                        </a:solidFill>
                        <a:ln w="9525">
                          <a:solidFill>
                            <a:srgbClr val="193A65"/>
                          </a:solidFill>
                          <a:miter lim="800000"/>
                          <a:headEnd/>
                          <a:tailEnd/>
                        </a:ln>
                      </wps:spPr>
                      <wps:txbx>
                        <w:txbxContent>
                          <w:p w14:paraId="1640145B" w14:textId="06D5421D" w:rsidR="003D4CDF" w:rsidRDefault="00E06C5B" w:rsidP="003D4CDF">
                            <w:r>
                              <w:t>S</w:t>
                            </w:r>
                            <w:r w:rsidR="00886648">
                              <w:t xml:space="preserve">ome investigators are </w:t>
                            </w:r>
                            <w:r w:rsidR="003D4CDF" w:rsidRPr="00465834">
                              <w:t>active members of oncology research network in Indonesia and affiliated with a research body whose one of the main focuses is on breast cancer</w:t>
                            </w:r>
                            <w:r>
                              <w:t xml:space="preserve">. They </w:t>
                            </w:r>
                            <w:r w:rsidR="00661D60">
                              <w:t>gave</w:t>
                            </w:r>
                            <w:r>
                              <w:t xml:space="preserve"> valuable </w:t>
                            </w:r>
                            <w:r w:rsidR="00AC70AA">
                              <w:t>inputs</w:t>
                            </w:r>
                            <w:r w:rsidR="0024751F">
                              <w:t xml:space="preserve"> on</w:t>
                            </w:r>
                            <w:r>
                              <w:t xml:space="preserve"> the aims, </w:t>
                            </w:r>
                            <w:r w:rsidR="0079572A">
                              <w:t xml:space="preserve">the </w:t>
                            </w:r>
                            <w:r>
                              <w:t xml:space="preserve">methodology and </w:t>
                            </w:r>
                            <w:r w:rsidR="0079572A">
                              <w:t xml:space="preserve">the </w:t>
                            </w:r>
                            <w:r>
                              <w:t>anticipated outcome</w:t>
                            </w:r>
                            <w:r w:rsidR="009E2D32">
                              <w:t>s of t</w:t>
                            </w:r>
                            <w:r w:rsidR="005500A2">
                              <w:t>he research</w:t>
                            </w:r>
                            <w:r w:rsidR="0042713B">
                              <w:t xml:space="preserve"> </w:t>
                            </w:r>
                            <w:r w:rsidR="00545C69">
                              <w:t>on every</w:t>
                            </w:r>
                            <w:r w:rsidR="00551FA6">
                              <w:t xml:space="preserve"> </w:t>
                            </w:r>
                            <w:r w:rsidR="00551FA6" w:rsidRPr="00551FA6">
                              <w:t>meeting</w:t>
                            </w:r>
                            <w:r w:rsidR="002640EE">
                              <w:t xml:space="preserve"> </w:t>
                            </w:r>
                            <w:r w:rsidR="00F73D21">
                              <w:t>starting from the conception to the completion.</w:t>
                            </w:r>
                            <w:r w:rsidR="00551FA6" w:rsidRPr="00551FA6">
                              <w:t xml:space="preserve">     </w:t>
                            </w:r>
                          </w:p>
                          <w:p w14:paraId="6D21B23F" w14:textId="33599A03"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71.25pt;width:538.5pt;height:71.25pt;z-index:2516582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" strokecolor="#193a65">
                <v:textbox>
                  <w:txbxContent>
                    <w:p w14:paraId="1640145B" w14:textId="06D5421D" w:rsidR="003D4CDF" w:rsidRDefault="00E06C5B" w:rsidP="003D4CDF">
                      <w:r>
                        <w:t>S</w:t>
                      </w:r>
                      <w:r w:rsidR="00886648">
                        <w:t xml:space="preserve">ome investigators are </w:t>
                      </w:r>
                      <w:r w:rsidR="003D4CDF" w:rsidRPr="00465834">
                        <w:t>active members of oncology research network in Indonesia and affiliated with a research body whose one of the main focuses is on breast cancer</w:t>
                      </w:r>
                      <w:r>
                        <w:t xml:space="preserve">. They </w:t>
                      </w:r>
                      <w:r w:rsidR="00661D60">
                        <w:t>gave</w:t>
                      </w:r>
                      <w:r>
                        <w:t xml:space="preserve"> valuable </w:t>
                      </w:r>
                      <w:r w:rsidR="00AC70AA">
                        <w:t>inputs</w:t>
                      </w:r>
                      <w:r w:rsidR="0024751F">
                        <w:t xml:space="preserve"> on</w:t>
                      </w:r>
                      <w:r>
                        <w:t xml:space="preserve"> the aims, </w:t>
                      </w:r>
                      <w:r w:rsidR="0079572A">
                        <w:t xml:space="preserve">the </w:t>
                      </w:r>
                      <w:r>
                        <w:t xml:space="preserve">methodology and </w:t>
                      </w:r>
                      <w:r w:rsidR="0079572A">
                        <w:t xml:space="preserve">the </w:t>
                      </w:r>
                      <w:r>
                        <w:t>anticipated outcome</w:t>
                      </w:r>
                      <w:r w:rsidR="009E2D32">
                        <w:t>s of t</w:t>
                      </w:r>
                      <w:r w:rsidR="005500A2">
                        <w:t>he research</w:t>
                      </w:r>
                      <w:r w:rsidR="0042713B">
                        <w:t xml:space="preserve"> </w:t>
                      </w:r>
                      <w:r w:rsidR="00545C69">
                        <w:t>on every</w:t>
                      </w:r>
                      <w:r w:rsidR="00551FA6">
                        <w:t xml:space="preserve"> </w:t>
                      </w:r>
                      <w:r w:rsidR="00551FA6" w:rsidRPr="00551FA6">
                        <w:t>meeting</w:t>
                      </w:r>
                      <w:r w:rsidR="002640EE">
                        <w:t xml:space="preserve"> </w:t>
                      </w:r>
                      <w:r w:rsidR="00F73D21">
                        <w:t>starting from the conception to the completion.</w:t>
                      </w:r>
                      <w:r w:rsidR="00551FA6" w:rsidRPr="00551FA6">
                        <w:t xml:space="preserve">     </w:t>
                      </w:r>
                    </w:p>
                    <w:p w14:paraId="6D21B23F" w14:textId="33599A03"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79477D35" w:rsidR="000035D5" w:rsidRDefault="00F73D21" w:rsidP="000035D5">
      <w:pPr>
        <w:spacing w:before="240" w:after="240"/>
      </w:pPr>
      <w:r>
        <w:rPr>
          <w:noProof/>
        </w:rPr>
        <mc:AlternateContent>
          <mc:Choice Requires="wps">
            <w:drawing>
              <wp:anchor distT="45720" distB="45720" distL="114300" distR="114300" simplePos="0" relativeHeight="251658245" behindDoc="0" locked="0" layoutInCell="1" allowOverlap="1" wp14:anchorId="1A7A99EA" wp14:editId="14D5C145">
                <wp:simplePos x="0" y="0"/>
                <wp:positionH relativeFrom="margin">
                  <wp:align>right</wp:align>
                </wp:positionH>
                <wp:positionV relativeFrom="paragraph">
                  <wp:posOffset>1417955</wp:posOffset>
                </wp:positionV>
                <wp:extent cx="6838950" cy="4476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7675"/>
                        </a:xfrm>
                        <a:prstGeom prst="rect">
                          <a:avLst/>
                        </a:prstGeom>
                        <a:solidFill>
                          <a:srgbClr val="FFFFFF"/>
                        </a:solidFill>
                        <a:ln w="9525">
                          <a:solidFill>
                            <a:srgbClr val="193A65"/>
                          </a:solidFill>
                          <a:miter lim="800000"/>
                          <a:headEnd/>
                          <a:tailEnd/>
                        </a:ln>
                      </wps:spPr>
                      <wps:txbx>
                        <w:txbxContent>
                          <w:p w14:paraId="53B10E27" w14:textId="2C2C658B" w:rsidR="000035D5" w:rsidRDefault="00DC4C5A" w:rsidP="000035D5">
                            <w:r w:rsidRPr="00514E1B">
                              <w:t>Not applicable</w:t>
                            </w:r>
                            <w:r w:rsidR="00176C7D" w:rsidRPr="00514E1B">
                              <w:t xml:space="preserve">. We </w:t>
                            </w:r>
                            <w:r w:rsidR="0094705A" w:rsidRPr="00514E1B">
                              <w:t>did not obtain written informed consent from a representative of the local community</w:t>
                            </w:r>
                            <w:r w:rsidR="00514E1B" w:rsidRPr="00514E1B">
                              <w:t xml:space="preserve"> because </w:t>
                            </w:r>
                            <w:r w:rsidR="00855287">
                              <w:t>this</w:t>
                            </w:r>
                            <w:r w:rsidR="00514E1B" w:rsidRPr="00514E1B">
                              <w:t xml:space="preserve"> was not required by the IRB.</w:t>
                            </w:r>
                            <w:r w:rsidR="00514E1B">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11.65pt;width:538.5pt;height:35.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cX2X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T6WK+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ejrhv9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" strokecolor="#193a65">
                <v:textbox>
                  <w:txbxContent>
                    <w:p w14:paraId="53B10E27" w14:textId="2C2C658B" w:rsidR="000035D5" w:rsidRDefault="00DC4C5A" w:rsidP="000035D5">
                      <w:r w:rsidRPr="00514E1B">
                        <w:t>Not applicable</w:t>
                      </w:r>
                      <w:r w:rsidR="00176C7D" w:rsidRPr="00514E1B">
                        <w:t xml:space="preserve">. We </w:t>
                      </w:r>
                      <w:r w:rsidR="0094705A" w:rsidRPr="00514E1B">
                        <w:t>did not obtain written informed consent from a representative of the local community</w:t>
                      </w:r>
                      <w:r w:rsidR="00514E1B" w:rsidRPr="00514E1B">
                        <w:t xml:space="preserve"> because </w:t>
                      </w:r>
                      <w:r w:rsidR="00855287">
                        <w:t>this</w:t>
                      </w:r>
                      <w:r w:rsidR="00514E1B" w:rsidRPr="00514E1B">
                        <w:t xml:space="preserve"> was not required by the IRB.</w:t>
                      </w:r>
                      <w:r w:rsidR="00514E1B">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5278E36" w:rsidR="000035D5" w:rsidRDefault="0089722C" w:rsidP="000035D5">
                            <w:r>
                              <w:t>Yes</w:t>
                            </w:r>
                            <w:r w:rsidR="00B47215">
                              <w:t>.</w:t>
                            </w:r>
                            <w:r w:rsidR="00741D6E">
                              <w:t xml:space="preserve"> </w:t>
                            </w:r>
                            <w:r w:rsidR="002E5C99">
                              <w:t>We expect that the findings of the study will be</w:t>
                            </w:r>
                            <w:r w:rsidR="00CE60F7">
                              <w:t xml:space="preserve"> </w:t>
                            </w:r>
                            <w:r w:rsidR="00A10EAB">
                              <w:t xml:space="preserve">particularly </w:t>
                            </w:r>
                            <w:r w:rsidR="002E5C99">
                              <w:t>beneficial</w:t>
                            </w:r>
                            <w:r w:rsidR="00CE60F7">
                              <w:t xml:space="preserve"> for </w:t>
                            </w:r>
                            <w:r w:rsidR="00E05190">
                              <w:t xml:space="preserve">communities of </w:t>
                            </w:r>
                            <w:r w:rsidR="00CE60F7">
                              <w:t xml:space="preserve">oncologists or surgical </w:t>
                            </w:r>
                            <w:proofErr w:type="gramStart"/>
                            <w:r w:rsidR="00CE60F7">
                              <w:t>oncologists</w:t>
                            </w:r>
                            <w:proofErr w:type="gramEnd"/>
                            <w:r w:rsidR="0023705A">
                              <w:t xml:space="preserve"> and we </w:t>
                            </w:r>
                            <w:r w:rsidR="00F46B49">
                              <w:t xml:space="preserve">will ensure </w:t>
                            </w:r>
                            <w:r w:rsidR="00E05190">
                              <w:t xml:space="preserve">that </w:t>
                            </w:r>
                            <w:r w:rsidR="00F92543">
                              <w:t>findings will be published in an understandable format</w:t>
                            </w:r>
                            <w:r w:rsidR="002F009D">
                              <w:t xml:space="preserve"> via conference presentation</w:t>
                            </w:r>
                            <w:r w:rsidR="000F2E9E">
                              <w:t xml:space="preserve"> and sharing of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5278E36" w:rsidR="000035D5" w:rsidRDefault="0089722C" w:rsidP="000035D5">
                      <w:r>
                        <w:t>Yes</w:t>
                      </w:r>
                      <w:r w:rsidR="00B47215">
                        <w:t>.</w:t>
                      </w:r>
                      <w:r w:rsidR="00741D6E">
                        <w:t xml:space="preserve"> </w:t>
                      </w:r>
                      <w:r w:rsidR="002E5C99">
                        <w:t>We expect that the findings of the study will be</w:t>
                      </w:r>
                      <w:r w:rsidR="00CE60F7">
                        <w:t xml:space="preserve"> </w:t>
                      </w:r>
                      <w:r w:rsidR="00A10EAB">
                        <w:t xml:space="preserve">particularly </w:t>
                      </w:r>
                      <w:r w:rsidR="002E5C99">
                        <w:t>beneficial</w:t>
                      </w:r>
                      <w:r w:rsidR="00CE60F7">
                        <w:t xml:space="preserve"> for </w:t>
                      </w:r>
                      <w:r w:rsidR="00E05190">
                        <w:t xml:space="preserve">communities of </w:t>
                      </w:r>
                      <w:r w:rsidR="00CE60F7">
                        <w:t xml:space="preserve">oncologists or surgical </w:t>
                      </w:r>
                      <w:proofErr w:type="gramStart"/>
                      <w:r w:rsidR="00CE60F7">
                        <w:t>oncologists</w:t>
                      </w:r>
                      <w:proofErr w:type="gramEnd"/>
                      <w:r w:rsidR="0023705A">
                        <w:t xml:space="preserve"> and we </w:t>
                      </w:r>
                      <w:r w:rsidR="00F46B49">
                        <w:t xml:space="preserve">will ensure </w:t>
                      </w:r>
                      <w:r w:rsidR="00E05190">
                        <w:t xml:space="preserve">that </w:t>
                      </w:r>
                      <w:r w:rsidR="00F92543">
                        <w:t>findings will be published in an understandable format</w:t>
                      </w:r>
                      <w:r w:rsidR="002F009D">
                        <w:t xml:space="preserve"> via conference presentation</w:t>
                      </w:r>
                      <w:r w:rsidR="000F2E9E">
                        <w:t xml:space="preserve"> and sharing of copies of publica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4A8B07E" w:rsidR="000035D5" w:rsidRDefault="00050F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4A8B07E" w:rsidR="000035D5" w:rsidRDefault="00050F1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2BA6CE" w:rsidR="000035D5" w:rsidRDefault="00050F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A2BA6CE" w:rsidR="000035D5" w:rsidRDefault="00050F1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2BBCF60" w:rsidR="000035D5" w:rsidRDefault="00050F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2BBCF60" w:rsidR="000035D5" w:rsidRDefault="00050F1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C3F83DC" w:rsidR="000035D5" w:rsidRDefault="00050F1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C3F83DC" w:rsidR="000035D5" w:rsidRDefault="00050F1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774DAD" w:rsidR="000035D5" w:rsidRDefault="00341A7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2774DAD" w:rsidR="000035D5" w:rsidRDefault="00341A7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57242" w:rsidRPr="00F57A3B" w:rsidRDefault="00757242">
      <w:pPr>
        <w:rPr>
          <w:rFonts w:ascii="Arial" w:hAnsi="Arial" w:cs="Arial"/>
        </w:rPr>
      </w:pPr>
    </w:p>
    <w:sectPr w:rsidR="0075724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C48A53" w14:textId="77777777" w:rsidR="00C93AE5" w:rsidRDefault="00C93AE5" w:rsidP="00F57A3B">
      <w:r>
        <w:separator/>
      </w:r>
    </w:p>
  </w:endnote>
  <w:endnote w:type="continuationSeparator" w:id="0">
    <w:p w14:paraId="41196B04" w14:textId="77777777" w:rsidR="00C93AE5" w:rsidRDefault="00C93AE5" w:rsidP="00F57A3B">
      <w:r>
        <w:continuationSeparator/>
      </w:r>
    </w:p>
  </w:endnote>
  <w:endnote w:type="continuationNotice" w:id="1">
    <w:p w14:paraId="251D6C1E" w14:textId="77777777" w:rsidR="00C93AE5" w:rsidRDefault="00C93A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roman"/>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8C9ACB" w14:textId="77777777" w:rsidR="00C93AE5" w:rsidRDefault="00C93AE5" w:rsidP="00F57A3B">
      <w:r>
        <w:separator/>
      </w:r>
    </w:p>
  </w:footnote>
  <w:footnote w:type="continuationSeparator" w:id="0">
    <w:p w14:paraId="7F69F015" w14:textId="77777777" w:rsidR="00C93AE5" w:rsidRDefault="00C93AE5" w:rsidP="00F57A3B">
      <w:r>
        <w:continuationSeparator/>
      </w:r>
    </w:p>
  </w:footnote>
  <w:footnote w:type="continuationNotice" w:id="1">
    <w:p w14:paraId="2832E38A" w14:textId="77777777" w:rsidR="00C93AE5" w:rsidRDefault="00C93AE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73C6"/>
    <w:rsid w:val="00031901"/>
    <w:rsid w:val="00033ED9"/>
    <w:rsid w:val="00042C30"/>
    <w:rsid w:val="00050F16"/>
    <w:rsid w:val="000F2E9E"/>
    <w:rsid w:val="000F365D"/>
    <w:rsid w:val="000F75F5"/>
    <w:rsid w:val="001066B0"/>
    <w:rsid w:val="001076F8"/>
    <w:rsid w:val="00111B84"/>
    <w:rsid w:val="00116E71"/>
    <w:rsid w:val="001502DE"/>
    <w:rsid w:val="00163D22"/>
    <w:rsid w:val="00171ED7"/>
    <w:rsid w:val="00176C7D"/>
    <w:rsid w:val="0018519E"/>
    <w:rsid w:val="0019229A"/>
    <w:rsid w:val="001C1112"/>
    <w:rsid w:val="001E3706"/>
    <w:rsid w:val="00202D07"/>
    <w:rsid w:val="00203B30"/>
    <w:rsid w:val="002235D7"/>
    <w:rsid w:val="002266B7"/>
    <w:rsid w:val="0023705A"/>
    <w:rsid w:val="0024751F"/>
    <w:rsid w:val="00254F37"/>
    <w:rsid w:val="002640EE"/>
    <w:rsid w:val="0026622B"/>
    <w:rsid w:val="00283035"/>
    <w:rsid w:val="002952F8"/>
    <w:rsid w:val="0029644D"/>
    <w:rsid w:val="002C4332"/>
    <w:rsid w:val="002E5C99"/>
    <w:rsid w:val="002F009D"/>
    <w:rsid w:val="00321419"/>
    <w:rsid w:val="00322AC1"/>
    <w:rsid w:val="00335779"/>
    <w:rsid w:val="00341A74"/>
    <w:rsid w:val="003636E4"/>
    <w:rsid w:val="00373B6D"/>
    <w:rsid w:val="003813F9"/>
    <w:rsid w:val="0039334F"/>
    <w:rsid w:val="003C7999"/>
    <w:rsid w:val="003D4CDF"/>
    <w:rsid w:val="003E67F8"/>
    <w:rsid w:val="0042713B"/>
    <w:rsid w:val="0043344A"/>
    <w:rsid w:val="004372A0"/>
    <w:rsid w:val="00450DB2"/>
    <w:rsid w:val="004633DB"/>
    <w:rsid w:val="00465834"/>
    <w:rsid w:val="00487122"/>
    <w:rsid w:val="004A7A57"/>
    <w:rsid w:val="004C6464"/>
    <w:rsid w:val="004C71C4"/>
    <w:rsid w:val="004D48C5"/>
    <w:rsid w:val="004E3E58"/>
    <w:rsid w:val="004F1CE4"/>
    <w:rsid w:val="00501D2A"/>
    <w:rsid w:val="00505FA9"/>
    <w:rsid w:val="00514E1B"/>
    <w:rsid w:val="00515BC0"/>
    <w:rsid w:val="00541C18"/>
    <w:rsid w:val="00545C69"/>
    <w:rsid w:val="005500A2"/>
    <w:rsid w:val="00551FA6"/>
    <w:rsid w:val="00580384"/>
    <w:rsid w:val="00584649"/>
    <w:rsid w:val="0059426C"/>
    <w:rsid w:val="005B46D2"/>
    <w:rsid w:val="005B5595"/>
    <w:rsid w:val="005B7691"/>
    <w:rsid w:val="005D5AF8"/>
    <w:rsid w:val="005D60D3"/>
    <w:rsid w:val="006031B4"/>
    <w:rsid w:val="00616F38"/>
    <w:rsid w:val="00653868"/>
    <w:rsid w:val="00655492"/>
    <w:rsid w:val="00661D60"/>
    <w:rsid w:val="0066679B"/>
    <w:rsid w:val="0069423E"/>
    <w:rsid w:val="006D4B87"/>
    <w:rsid w:val="006F5F45"/>
    <w:rsid w:val="00715F7D"/>
    <w:rsid w:val="00741D6E"/>
    <w:rsid w:val="0074576E"/>
    <w:rsid w:val="00757242"/>
    <w:rsid w:val="0079572A"/>
    <w:rsid w:val="007B73BA"/>
    <w:rsid w:val="007D7F6D"/>
    <w:rsid w:val="007F6E09"/>
    <w:rsid w:val="00816F5F"/>
    <w:rsid w:val="00831ADE"/>
    <w:rsid w:val="00841F25"/>
    <w:rsid w:val="00852C31"/>
    <w:rsid w:val="00855287"/>
    <w:rsid w:val="00871496"/>
    <w:rsid w:val="00886648"/>
    <w:rsid w:val="0089722C"/>
    <w:rsid w:val="008B0B68"/>
    <w:rsid w:val="008C5BCC"/>
    <w:rsid w:val="008D5281"/>
    <w:rsid w:val="008F764C"/>
    <w:rsid w:val="00916B73"/>
    <w:rsid w:val="009364D9"/>
    <w:rsid w:val="0094705A"/>
    <w:rsid w:val="0098554C"/>
    <w:rsid w:val="009A6BA6"/>
    <w:rsid w:val="009A791B"/>
    <w:rsid w:val="009C43F0"/>
    <w:rsid w:val="009C73AE"/>
    <w:rsid w:val="009D0115"/>
    <w:rsid w:val="009E2D32"/>
    <w:rsid w:val="00A10EAB"/>
    <w:rsid w:val="00A13808"/>
    <w:rsid w:val="00A37C47"/>
    <w:rsid w:val="00A43F5B"/>
    <w:rsid w:val="00A961CD"/>
    <w:rsid w:val="00AA42E1"/>
    <w:rsid w:val="00AC70AA"/>
    <w:rsid w:val="00AD410C"/>
    <w:rsid w:val="00AE3B22"/>
    <w:rsid w:val="00B05BE1"/>
    <w:rsid w:val="00B21515"/>
    <w:rsid w:val="00B3076C"/>
    <w:rsid w:val="00B4382C"/>
    <w:rsid w:val="00B47215"/>
    <w:rsid w:val="00B7733B"/>
    <w:rsid w:val="00BD19EC"/>
    <w:rsid w:val="00BE49BC"/>
    <w:rsid w:val="00C02D3E"/>
    <w:rsid w:val="00C4241C"/>
    <w:rsid w:val="00C45663"/>
    <w:rsid w:val="00C62CE2"/>
    <w:rsid w:val="00C81CAB"/>
    <w:rsid w:val="00C93AE5"/>
    <w:rsid w:val="00CB2952"/>
    <w:rsid w:val="00CB6517"/>
    <w:rsid w:val="00CE60F7"/>
    <w:rsid w:val="00CF59DE"/>
    <w:rsid w:val="00CF5D21"/>
    <w:rsid w:val="00D103FE"/>
    <w:rsid w:val="00D14B20"/>
    <w:rsid w:val="00D52EB4"/>
    <w:rsid w:val="00D56D51"/>
    <w:rsid w:val="00D97FAB"/>
    <w:rsid w:val="00DC4C5A"/>
    <w:rsid w:val="00DE3E4C"/>
    <w:rsid w:val="00DF73D9"/>
    <w:rsid w:val="00E00066"/>
    <w:rsid w:val="00E004E6"/>
    <w:rsid w:val="00E05190"/>
    <w:rsid w:val="00E06C5B"/>
    <w:rsid w:val="00E4487C"/>
    <w:rsid w:val="00E62043"/>
    <w:rsid w:val="00E976A3"/>
    <w:rsid w:val="00EA0943"/>
    <w:rsid w:val="00EA4440"/>
    <w:rsid w:val="00ED1A2A"/>
    <w:rsid w:val="00EE42AE"/>
    <w:rsid w:val="00F11462"/>
    <w:rsid w:val="00F46B49"/>
    <w:rsid w:val="00F57A3B"/>
    <w:rsid w:val="00F64ACF"/>
    <w:rsid w:val="00F73D21"/>
    <w:rsid w:val="00F92543"/>
    <w:rsid w:val="00FA2582"/>
    <w:rsid w:val="00FD676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7217973A-7632-48D3-8860-4D13A3A78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4611201C38F74F86CFA85BB8895ABF" ma:contentTypeVersion="17" ma:contentTypeDescription="Create a new document." ma:contentTypeScope="" ma:versionID="c351d1cc8f043de11dcde5a5376d4344">
  <xsd:schema xmlns:xsd="http://www.w3.org/2001/XMLSchema" xmlns:xs="http://www.w3.org/2001/XMLSchema" xmlns:p="http://schemas.microsoft.com/office/2006/metadata/properties" xmlns:ns1="http://schemas.microsoft.com/sharepoint/v3" xmlns:ns2="5fc5e452-2df9-4d8d-9d2d-5a99fb468e3b" xmlns:ns3="e99092e0-fbd5-4080-ae0b-bc899df50d35" targetNamespace="http://schemas.microsoft.com/office/2006/metadata/properties" ma:root="true" ma:fieldsID="6f8ae52398081e243eee20194fe3653f" ns1:_="" ns2:_="" ns3:_="">
    <xsd:import namespace="http://schemas.microsoft.com/sharepoint/v3"/>
    <xsd:import namespace="5fc5e452-2df9-4d8d-9d2d-5a99fb468e3b"/>
    <xsd:import namespace="e99092e0-fbd5-4080-ae0b-bc899df50d3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DateTaken" minOccurs="0"/>
                <xsd:element ref="ns2:MediaServiceSearchProperties" minOccurs="0"/>
                <xsd:element ref="ns2: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c5e452-2df9-4d8d-9d2d-5a99fb468e3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616094f-b7de-425d-8258-ab2f4b9e4380"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99092e0-fbd5-4080-ae0b-bc899df50d3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e08e314d-9b13-43f8-9cde-0b6b9a8889c8}" ma:internalName="TaxCatchAll" ma:showField="CatchAllData" ma:web="e99092e0-fbd5-4080-ae0b-bc899df50d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e99092e0-fbd5-4080-ae0b-bc899df50d35" xsi:nil="true"/>
    <_ip_UnifiedCompliancePolicyUIAction xmlns="http://schemas.microsoft.com/sharepoint/v3" xsi:nil="true"/>
    <lcf76f155ced4ddcb4097134ff3c332f xmlns="5fc5e452-2df9-4d8d-9d2d-5a99fb468e3b">
      <Terms xmlns="http://schemas.microsoft.com/office/infopath/2007/PartnerControls"/>
    </lcf76f155ced4ddcb4097134ff3c332f>
    <_ip_UnifiedCompliancePolicyProperties xmlns="http://schemas.microsoft.com/sharepoint/v3" xsi:nil="true"/>
  </documentManagement>
</p:properties>
</file>

<file path=customXml/itemProps1.xml><?xml version="1.0" encoding="utf-8"?>
<ds:datastoreItem xmlns:ds="http://schemas.openxmlformats.org/officeDocument/2006/customXml" ds:itemID="{0BFE1983-525E-44B3-8429-5824CFD56F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fc5e452-2df9-4d8d-9d2d-5a99fb468e3b"/>
    <ds:schemaRef ds:uri="e99092e0-fbd5-4080-ae0b-bc899df50d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6970AA3-DA41-454F-B95D-5B51C3339A9C}">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customXml/itemProps4.xml><?xml version="1.0" encoding="utf-8"?>
<ds:datastoreItem xmlns:ds="http://schemas.openxmlformats.org/officeDocument/2006/customXml" ds:itemID="{538BE6F6-DB27-4016-8384-51E3B9D786B5}">
  <ds:schemaRefs>
    <ds:schemaRef ds:uri="http://purl.org/dc/terms/"/>
    <ds:schemaRef ds:uri="http://schemas.microsoft.com/office/2006/documentManagement/types"/>
    <ds:schemaRef ds:uri="http://schemas.microsoft.com/sharepoint/v3"/>
    <ds:schemaRef ds:uri="http://www.w3.org/XML/1998/namespace"/>
    <ds:schemaRef ds:uri="http://schemas.microsoft.com/office/infopath/2007/PartnerControls"/>
    <ds:schemaRef ds:uri="5fc5e452-2df9-4d8d-9d2d-5a99fb468e3b"/>
    <ds:schemaRef ds:uri="http://schemas.microsoft.com/office/2006/metadata/properties"/>
    <ds:schemaRef ds:uri="http://purl.org/dc/elements/1.1/"/>
    <ds:schemaRef ds:uri="http://schemas.openxmlformats.org/package/2006/metadata/core-properties"/>
    <ds:schemaRef ds:uri="e99092e0-fbd5-4080-ae0b-bc899df50d35"/>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241</TotalTime>
  <Pages>1</Pages>
  <Words>892</Words>
  <Characters>5090</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tma Aldila</cp:lastModifiedBy>
  <cp:revision>133</cp:revision>
  <dcterms:created xsi:type="dcterms:W3CDTF">2023-07-07T21:51:00Z</dcterms:created>
  <dcterms:modified xsi:type="dcterms:W3CDTF">2024-12-24T0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4611201C38F74F86CFA85BB8895ABF</vt:lpwstr>
  </property>
  <property fmtid="{D5CDD505-2E9C-101B-9397-08002B2CF9AE}" pid="3" name="MediaServiceImageTags">
    <vt:lpwstr/>
  </property>
</Properties>
</file>